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7CC84" w14:textId="44FD9578" w:rsidR="00E150E2" w:rsidRPr="003C4C5C" w:rsidRDefault="001E13AD" w:rsidP="00930A0D">
      <w:pPr>
        <w:spacing w:after="0" w:line="240" w:lineRule="auto"/>
        <w:ind w:left="-63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1 </w:t>
      </w:r>
      <w:r w:rsidR="0070219F" w:rsidRPr="003C4C5C">
        <w:rPr>
          <w:rFonts w:asciiTheme="majorBidi" w:hAnsiTheme="majorBidi" w:cstheme="majorBidi"/>
          <w:b/>
          <w:bCs/>
          <w:sz w:val="20"/>
          <w:szCs w:val="20"/>
        </w:rPr>
        <w:t>Table.</w:t>
      </w:r>
      <w:r w:rsidR="0070219F" w:rsidRPr="003C4C5C">
        <w:rPr>
          <w:rFonts w:asciiTheme="majorBidi" w:hAnsiTheme="majorBidi" w:cstheme="majorBidi"/>
          <w:sz w:val="20"/>
          <w:szCs w:val="20"/>
        </w:rPr>
        <w:t xml:space="preserve"> Details about investigated cattle herds.</w:t>
      </w:r>
    </w:p>
    <w:tbl>
      <w:tblPr>
        <w:tblStyle w:val="TableGrid"/>
        <w:tblpPr w:leftFromText="180" w:rightFromText="180" w:vertAnchor="page" w:horzAnchor="margin" w:tblpXSpec="center" w:tblpY="1781"/>
        <w:tblW w:w="8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805"/>
        <w:gridCol w:w="983"/>
        <w:gridCol w:w="839"/>
        <w:gridCol w:w="1517"/>
        <w:gridCol w:w="888"/>
        <w:gridCol w:w="1325"/>
        <w:gridCol w:w="989"/>
      </w:tblGrid>
      <w:tr w:rsidR="003C4C5C" w:rsidRPr="003C4C5C" w14:paraId="01497087" w14:textId="77777777" w:rsidTr="00930A0D">
        <w:trPr>
          <w:trHeight w:val="676"/>
        </w:trPr>
        <w:tc>
          <w:tcPr>
            <w:tcW w:w="972" w:type="dxa"/>
            <w:tcBorders>
              <w:bottom w:val="single" w:sz="4" w:space="0" w:color="000000" w:themeColor="text1"/>
            </w:tcBorders>
            <w:vAlign w:val="center"/>
          </w:tcPr>
          <w:p w14:paraId="558DC56F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805" w:type="dxa"/>
            <w:tcBorders>
              <w:bottom w:val="single" w:sz="4" w:space="0" w:color="000000" w:themeColor="text1"/>
            </w:tcBorders>
            <w:vAlign w:val="center"/>
          </w:tcPr>
          <w:p w14:paraId="3ADC193A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83" w:type="dxa"/>
            <w:tcBorders>
              <w:bottom w:val="single" w:sz="4" w:space="0" w:color="000000" w:themeColor="text1"/>
            </w:tcBorders>
            <w:vAlign w:val="center"/>
          </w:tcPr>
          <w:p w14:paraId="00F17D40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months)</w:t>
            </w:r>
          </w:p>
        </w:tc>
        <w:tc>
          <w:tcPr>
            <w:tcW w:w="839" w:type="dxa"/>
            <w:tcBorders>
              <w:bottom w:val="single" w:sz="4" w:space="0" w:color="000000" w:themeColor="text1"/>
            </w:tcBorders>
            <w:vAlign w:val="center"/>
          </w:tcPr>
          <w:p w14:paraId="4B5EBE11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1517" w:type="dxa"/>
            <w:tcBorders>
              <w:bottom w:val="single" w:sz="4" w:space="0" w:color="000000" w:themeColor="text1"/>
            </w:tcBorders>
          </w:tcPr>
          <w:p w14:paraId="0CAE6666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microbial </w:t>
            </w:r>
          </w:p>
          <w:p w14:paraId="199B1C4B" w14:textId="264E340A" w:rsidR="00786528" w:rsidRPr="003C4C5C" w:rsidRDefault="005711BB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 w:rsidR="00786528"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ications</w:t>
            </w: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88" w:type="dxa"/>
            <w:tcBorders>
              <w:bottom w:val="single" w:sz="4" w:space="0" w:color="000000" w:themeColor="text1"/>
            </w:tcBorders>
            <w:vAlign w:val="center"/>
          </w:tcPr>
          <w:p w14:paraId="6E99166D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heads</w:t>
            </w:r>
          </w:p>
        </w:tc>
        <w:tc>
          <w:tcPr>
            <w:tcW w:w="1325" w:type="dxa"/>
            <w:tcBorders>
              <w:bottom w:val="single" w:sz="4" w:space="0" w:color="000000" w:themeColor="text1"/>
            </w:tcBorders>
            <w:vAlign w:val="center"/>
          </w:tcPr>
          <w:p w14:paraId="122CF077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oor type</w:t>
            </w:r>
          </w:p>
        </w:tc>
        <w:tc>
          <w:tcPr>
            <w:tcW w:w="989" w:type="dxa"/>
            <w:tcBorders>
              <w:bottom w:val="single" w:sz="4" w:space="0" w:color="000000" w:themeColor="text1"/>
            </w:tcBorders>
            <w:vAlign w:val="center"/>
          </w:tcPr>
          <w:p w14:paraId="6111C1EC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vince</w:t>
            </w:r>
          </w:p>
        </w:tc>
      </w:tr>
      <w:tr w:rsidR="003C4C5C" w:rsidRPr="003C4C5C" w14:paraId="2A6500C9" w14:textId="77777777" w:rsidTr="00930A0D">
        <w:trPr>
          <w:trHeight w:val="336"/>
        </w:trPr>
        <w:tc>
          <w:tcPr>
            <w:tcW w:w="972" w:type="dxa"/>
            <w:tcBorders>
              <w:bottom w:val="nil"/>
            </w:tcBorders>
            <w:vAlign w:val="center"/>
          </w:tcPr>
          <w:p w14:paraId="796E8CD5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</w:t>
            </w:r>
          </w:p>
        </w:tc>
        <w:tc>
          <w:tcPr>
            <w:tcW w:w="805" w:type="dxa"/>
            <w:tcBorders>
              <w:bottom w:val="nil"/>
            </w:tcBorders>
            <w:vAlign w:val="center"/>
          </w:tcPr>
          <w:p w14:paraId="211DC483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7C2DF86D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0AA0645D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517" w:type="dxa"/>
            <w:tcBorders>
              <w:bottom w:val="nil"/>
            </w:tcBorders>
          </w:tcPr>
          <w:p w14:paraId="4636F38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  <w:r w:rsidRPr="003C4C5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888" w:type="dxa"/>
            <w:tcBorders>
              <w:bottom w:val="nil"/>
            </w:tcBorders>
            <w:vAlign w:val="center"/>
          </w:tcPr>
          <w:p w14:paraId="4528DD7A" w14:textId="087791D6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ND*</w:t>
            </w:r>
            <w:r w:rsidR="00930A0D" w:rsidRPr="003C4C5C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3C4C5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71BDBDC5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oncrete</w:t>
            </w:r>
          </w:p>
        </w:tc>
        <w:tc>
          <w:tcPr>
            <w:tcW w:w="989" w:type="dxa"/>
            <w:tcBorders>
              <w:bottom w:val="nil"/>
            </w:tcBorders>
            <w:vAlign w:val="center"/>
          </w:tcPr>
          <w:p w14:paraId="172610F3" w14:textId="77777777" w:rsidR="00786528" w:rsidRPr="003C4C5C" w:rsidRDefault="00786528" w:rsidP="009666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413F87A1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FDBF5E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476C6A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C9B9FD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95098C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44030787" w14:textId="77777777" w:rsidR="00786528" w:rsidRPr="003C4C5C" w:rsidRDefault="00786528" w:rsidP="00B55B7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344A71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EC5A4D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F50FE7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49E1C587" w14:textId="77777777" w:rsidTr="00930A0D">
        <w:trPr>
          <w:trHeight w:val="254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D43084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4FA0542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9822E2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23143A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46FDC51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1080137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E0B005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719F53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1605179B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563B7D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4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D9181B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38EF96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F03668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4081D92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075AF1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C7FB75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AA98FF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5831272A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C67481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5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14639D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10ADDB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8E8131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A3124E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A60CF8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D6874D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B57890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64D46470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0B84AA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6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6913CA3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835552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110C21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AF1B42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59A36C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DD2750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DE1A71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5D6FD53D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31E0E4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7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316A1B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920D4A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B8B53A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B14011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97B5CE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3EF34F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ACEDFE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59FD548D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65473D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8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10EC70B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1EA2EF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018BE4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0048900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AC8FA2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5241D9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590AB0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2AD229A0" w14:textId="77777777" w:rsidTr="00930A0D">
        <w:trPr>
          <w:trHeight w:val="321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6A1837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9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5D3DF2D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F5FB2E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7-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55E1D8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69FC24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9EDB9E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6CA238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3C2FF8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35E9BCA1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B93A67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0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4A65AD5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1846E5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089E53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52B07C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ED6623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F3FC7B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CDD03D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67D268A9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2F63EA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1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1BCFA36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2C2468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219B5A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F5A185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E6396B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0744FD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929133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4BCAF7C9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E06132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2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1A18BCD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846E6A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30C54E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B22553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F2C38B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55AC89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6CD448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28A91270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490C6D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3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1280FE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A43E23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9498D4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45BDB2F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19875CD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77B02D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5285DF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31CD2E06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935208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4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62E1D6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699318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E0E32A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1BA215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C9EA77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6196DD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898324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44198D26" w14:textId="77777777" w:rsidTr="00930A0D">
        <w:trPr>
          <w:trHeight w:val="321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76B756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5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6084708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736F01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1A4F0D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FB7CC7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92B7D5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75C172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2F0347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6A0A72E3" w14:textId="77777777" w:rsidTr="00930A0D">
        <w:trPr>
          <w:trHeight w:val="277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348D56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6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C30A2A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2FF283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1B7AF0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EC3B8C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15956EF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E5FBAE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9923BB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0ADB7CBE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DE6554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7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861F3A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F05C85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BE402F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55237D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Nuflor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E33F2F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591DE5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80AA15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iro</w:t>
            </w:r>
          </w:p>
        </w:tc>
      </w:tr>
      <w:tr w:rsidR="003C4C5C" w:rsidRPr="003C4C5C" w14:paraId="7FE0498D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14D301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8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93B66A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0F03F6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BBCB5D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2199FE0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BB45B5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66F13C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oncrete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E564D4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5291A335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A72AA9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19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C086E1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B3E992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B85354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05A61D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667C4D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BA4DE6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EF470A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17A18662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82F167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0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17E013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3983D3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2718C2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91967F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EB72FE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BFEAE4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470D4D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04EED643" w14:textId="77777777" w:rsidTr="00930A0D">
        <w:trPr>
          <w:trHeight w:val="321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AAD2E6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1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50D8EB5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DF0B04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5A73D4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BE7A51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0B52F5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3BAFD5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796881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4705EE32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99E72E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2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EAAC1F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7CAA68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4645E6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4986F7A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9D69D5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8EF92D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9E0255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44C896C1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98FE1B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3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FD2CC0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9266EF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27B269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983245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7155EF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C153FF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643741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7534C979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E4C372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4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CEC2F6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0E39CB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6FF18E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36A3CC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DAA060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9D4021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560FF7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29508174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52219F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5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84B386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B0A4D9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550056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9ED29C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1A6952F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9086D7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35BF19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285672A4" w14:textId="77777777" w:rsidTr="00930A0D">
        <w:trPr>
          <w:trHeight w:val="222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083172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6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101D29F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FFA4BA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0347FC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916239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161650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91EB72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A6463D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12718119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778C10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7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E917C3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AE45C0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5ACAEC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CBAB1F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14ADD4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56C48B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62F5F8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6CA4799A" w14:textId="77777777" w:rsidTr="00930A0D">
        <w:trPr>
          <w:trHeight w:val="321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772684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8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6B1787F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0CCE46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F624B1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8E754F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DB2AC8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41E7A8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04FB37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63B2F530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CD9EA9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29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4F08FD5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C90906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0FF8C4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6B4DAE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33FA83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52EC4E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E440CF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09A34C43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37523E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0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1FEE48B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A79A0D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71CE6E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AD2CA4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3A65BD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501276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851151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09911B37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8B16CC5" w14:textId="212F26B2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1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9A6B7E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57D87F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BD691C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61A296B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57BEEA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C758B1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4659EF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43239CF5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ECDD58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2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5984D5D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9C06ED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669E7E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7F27E0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CD9CF1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97E82F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oncrete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5720B2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4FB642FF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849342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3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B628B2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E97D44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1B84C3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65197D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33A676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473079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oncrete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BF70CE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52FDA9C3" w14:textId="77777777" w:rsidTr="00930A0D">
        <w:trPr>
          <w:trHeight w:val="321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E35051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4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310C54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A7D317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FDF3F9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297D89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65C733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6F2AC5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6CAF3F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039D5353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8667AA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5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E7D1AB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E040A1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C04AC8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A5AFD5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FB61E6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778C0C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E8807B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7440E7A9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592481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6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17E4188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AE6D1D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40D689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172653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CA29CB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2A6068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656352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42C7EF28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90432D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aC37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11EF9B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F07806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DD5EDF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3173B4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Tylovet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D49FA1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8F3668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CB18F0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5702C80C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B2EAAA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8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18546E7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64AAA6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97906B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430382A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Tylovet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8B746C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5A467EF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F33F32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23C8855C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0C161C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39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5D00A7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3E25F8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E773EA5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0FAB04C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EE4038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50943B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oncrete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F7843A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4FB627C8" w14:textId="77777777" w:rsidTr="00930A0D">
        <w:trPr>
          <w:trHeight w:val="321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EB0E18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40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42C8E05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D29063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9E05C27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4F3BF46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A1CAC2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6FF811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oncrete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308B28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46D2C431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A2100B8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41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F255D3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105BDFC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FA5894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C8F248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1A7A404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C6EF29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oncrete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75DDC2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584D8A7D" w14:textId="77777777" w:rsidTr="00930A0D">
        <w:trPr>
          <w:trHeight w:val="336"/>
        </w:trPr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EBD5C5A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42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618CA64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47D7EA9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D70F3D6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1471570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F0E221B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5EEC1A2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oncrete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3874AC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  <w:tr w:rsidR="003C4C5C" w:rsidRPr="003C4C5C" w14:paraId="0FF79583" w14:textId="77777777" w:rsidTr="00930A0D">
        <w:trPr>
          <w:trHeight w:val="329"/>
        </w:trPr>
        <w:tc>
          <w:tcPr>
            <w:tcW w:w="972" w:type="dxa"/>
            <w:tcBorders>
              <w:top w:val="nil"/>
            </w:tcBorders>
            <w:vAlign w:val="center"/>
          </w:tcPr>
          <w:p w14:paraId="31C6CC74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aC43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329E5F53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3D55793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1318BF61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517" w:type="dxa"/>
            <w:tcBorders>
              <w:top w:val="nil"/>
            </w:tcBorders>
          </w:tcPr>
          <w:p w14:paraId="37729D3E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4C5C">
              <w:rPr>
                <w:rFonts w:asciiTheme="majorBidi" w:hAnsiTheme="majorBidi" w:cstheme="majorBidi"/>
                <w:sz w:val="20"/>
                <w:szCs w:val="20"/>
              </w:rPr>
              <w:t>Draxxin</w:t>
            </w:r>
            <w:proofErr w:type="spellEnd"/>
          </w:p>
        </w:tc>
        <w:tc>
          <w:tcPr>
            <w:tcW w:w="888" w:type="dxa"/>
            <w:tcBorders>
              <w:top w:val="nil"/>
            </w:tcBorders>
            <w:vAlign w:val="center"/>
          </w:tcPr>
          <w:p w14:paraId="4307256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432FFB7C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Concrete</w:t>
            </w:r>
          </w:p>
        </w:tc>
        <w:tc>
          <w:tcPr>
            <w:tcW w:w="989" w:type="dxa"/>
            <w:tcBorders>
              <w:top w:val="nil"/>
            </w:tcBorders>
            <w:vAlign w:val="center"/>
          </w:tcPr>
          <w:p w14:paraId="22CF90ED" w14:textId="77777777" w:rsidR="00786528" w:rsidRPr="003C4C5C" w:rsidRDefault="00786528" w:rsidP="009666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C5C">
              <w:rPr>
                <w:rFonts w:asciiTheme="majorBidi" w:hAnsiTheme="majorBidi" w:cstheme="majorBidi"/>
                <w:sz w:val="20"/>
                <w:szCs w:val="20"/>
              </w:rPr>
              <w:t>Sharkia</w:t>
            </w:r>
          </w:p>
        </w:tc>
      </w:tr>
    </w:tbl>
    <w:p w14:paraId="54489A8A" w14:textId="1884F2E6" w:rsidR="001C3847" w:rsidRPr="003C4C5C" w:rsidRDefault="00501F1B" w:rsidP="001C3847">
      <w:pPr>
        <w:pStyle w:val="ListParagraph"/>
        <w:spacing w:after="0" w:line="240" w:lineRule="auto"/>
        <w:ind w:left="90"/>
        <w:rPr>
          <w:rFonts w:asciiTheme="majorBidi" w:hAnsiTheme="majorBidi" w:cstheme="majorBidi"/>
          <w:sz w:val="20"/>
          <w:szCs w:val="20"/>
        </w:rPr>
      </w:pPr>
      <w:r w:rsidRPr="003C4C5C">
        <w:rPr>
          <w:rFonts w:asciiTheme="majorBidi" w:hAnsiTheme="majorBidi" w:cstheme="majorBidi"/>
          <w:sz w:val="20"/>
          <w:szCs w:val="20"/>
        </w:rPr>
        <w:t>*</w:t>
      </w:r>
      <w:r w:rsidR="00930A0D" w:rsidRPr="003C4C5C">
        <w:rPr>
          <w:rFonts w:asciiTheme="majorBidi" w:hAnsiTheme="majorBidi" w:cstheme="majorBidi"/>
          <w:sz w:val="20"/>
          <w:szCs w:val="20"/>
        </w:rPr>
        <w:t xml:space="preserve"> A</w:t>
      </w:r>
      <w:r w:rsidRPr="003C4C5C">
        <w:rPr>
          <w:rFonts w:asciiTheme="majorBidi" w:hAnsiTheme="majorBidi" w:cstheme="majorBidi"/>
          <w:sz w:val="20"/>
          <w:szCs w:val="20"/>
        </w:rPr>
        <w:t>ntimicrobials used in the stud</w:t>
      </w:r>
      <w:r w:rsidR="001C3847" w:rsidRPr="003C4C5C">
        <w:rPr>
          <w:rFonts w:asciiTheme="majorBidi" w:hAnsiTheme="majorBidi" w:cstheme="majorBidi"/>
          <w:sz w:val="20"/>
          <w:szCs w:val="20"/>
        </w:rPr>
        <w:t xml:space="preserve">y herds are </w:t>
      </w:r>
      <w:proofErr w:type="gramStart"/>
      <w:r w:rsidR="001C3847" w:rsidRPr="003C4C5C">
        <w:rPr>
          <w:rFonts w:asciiTheme="majorBidi" w:hAnsiTheme="majorBidi" w:cstheme="majorBidi"/>
          <w:sz w:val="20"/>
          <w:szCs w:val="20"/>
        </w:rPr>
        <w:t>mainly;</w:t>
      </w:r>
      <w:proofErr w:type="gramEnd"/>
      <w:r w:rsidR="001C3847" w:rsidRPr="003C4C5C">
        <w:rPr>
          <w:rFonts w:asciiTheme="majorBidi" w:hAnsiTheme="majorBidi" w:cstheme="majorBidi"/>
          <w:sz w:val="20"/>
          <w:szCs w:val="20"/>
        </w:rPr>
        <w:t xml:space="preserve"> </w:t>
      </w:r>
    </w:p>
    <w:p w14:paraId="134F2929" w14:textId="4ED2F186" w:rsidR="001C3847" w:rsidRPr="003C4C5C" w:rsidRDefault="001C3847" w:rsidP="00930A0D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3C4C5C">
        <w:rPr>
          <w:rFonts w:asciiTheme="majorBidi" w:hAnsiTheme="majorBidi" w:cstheme="majorBidi"/>
          <w:sz w:val="20"/>
          <w:szCs w:val="20"/>
        </w:rPr>
        <w:t>Draxxin</w:t>
      </w:r>
      <w:proofErr w:type="spellEnd"/>
      <w:r w:rsidRPr="003C4C5C">
        <w:rPr>
          <w:rFonts w:asciiTheme="majorBidi" w:hAnsiTheme="majorBidi" w:cstheme="majorBidi"/>
          <w:sz w:val="20"/>
          <w:szCs w:val="20"/>
        </w:rPr>
        <w:t xml:space="preserve"> contains </w:t>
      </w:r>
      <w:r w:rsidR="00BA5534" w:rsidRPr="003C4C5C">
        <w:rPr>
          <w:rFonts w:asciiTheme="majorBidi" w:hAnsiTheme="majorBidi" w:cstheme="majorBidi"/>
          <w:sz w:val="20"/>
          <w:szCs w:val="20"/>
        </w:rPr>
        <w:t>Tulathromycin</w:t>
      </w:r>
      <w:r w:rsidRPr="003C4C5C">
        <w:rPr>
          <w:rFonts w:asciiTheme="majorBidi" w:hAnsiTheme="majorBidi" w:cstheme="majorBidi"/>
          <w:sz w:val="20"/>
          <w:szCs w:val="20"/>
        </w:rPr>
        <w:t xml:space="preserve"> as an active principle and </w:t>
      </w:r>
      <w:r w:rsidR="00930A0D" w:rsidRPr="003C4C5C">
        <w:rPr>
          <w:rFonts w:asciiTheme="majorBidi" w:hAnsiTheme="majorBidi" w:cstheme="majorBidi"/>
          <w:sz w:val="20"/>
          <w:szCs w:val="20"/>
        </w:rPr>
        <w:t>is</w:t>
      </w:r>
      <w:r w:rsidRPr="003C4C5C">
        <w:rPr>
          <w:rFonts w:asciiTheme="majorBidi" w:hAnsiTheme="majorBidi" w:cstheme="majorBidi"/>
          <w:sz w:val="20"/>
          <w:szCs w:val="20"/>
        </w:rPr>
        <w:t xml:space="preserve"> manufactured by Zoetis company. </w:t>
      </w:r>
    </w:p>
    <w:p w14:paraId="6F7DEB06" w14:textId="5E046AF7" w:rsidR="001C3847" w:rsidRPr="003C4C5C" w:rsidRDefault="001C3847" w:rsidP="00930A0D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3C4C5C">
        <w:rPr>
          <w:rFonts w:asciiTheme="majorBidi" w:hAnsiTheme="majorBidi" w:cstheme="majorBidi"/>
          <w:sz w:val="20"/>
          <w:szCs w:val="20"/>
        </w:rPr>
        <w:t>Nuflor</w:t>
      </w:r>
      <w:proofErr w:type="spellEnd"/>
      <w:r w:rsidRPr="003C4C5C">
        <w:rPr>
          <w:rFonts w:asciiTheme="majorBidi" w:hAnsiTheme="majorBidi" w:cstheme="majorBidi"/>
          <w:sz w:val="20"/>
          <w:szCs w:val="20"/>
        </w:rPr>
        <w:t xml:space="preserve"> contains Florfenicol as </w:t>
      </w:r>
      <w:r w:rsidR="00930A0D" w:rsidRPr="003C4C5C">
        <w:rPr>
          <w:rFonts w:asciiTheme="majorBidi" w:hAnsiTheme="majorBidi" w:cstheme="majorBidi"/>
          <w:sz w:val="20"/>
          <w:szCs w:val="20"/>
        </w:rPr>
        <w:t xml:space="preserve">the </w:t>
      </w:r>
      <w:r w:rsidRPr="003C4C5C">
        <w:rPr>
          <w:rFonts w:asciiTheme="majorBidi" w:hAnsiTheme="majorBidi" w:cstheme="majorBidi"/>
          <w:sz w:val="20"/>
          <w:szCs w:val="20"/>
        </w:rPr>
        <w:t xml:space="preserve">active principle and </w:t>
      </w:r>
      <w:r w:rsidR="00930A0D" w:rsidRPr="003C4C5C">
        <w:rPr>
          <w:rFonts w:asciiTheme="majorBidi" w:hAnsiTheme="majorBidi" w:cstheme="majorBidi"/>
          <w:sz w:val="20"/>
          <w:szCs w:val="20"/>
        </w:rPr>
        <w:t xml:space="preserve">is </w:t>
      </w:r>
      <w:r w:rsidRPr="003C4C5C">
        <w:rPr>
          <w:rFonts w:asciiTheme="majorBidi" w:hAnsiTheme="majorBidi" w:cstheme="majorBidi"/>
          <w:sz w:val="20"/>
          <w:szCs w:val="20"/>
        </w:rPr>
        <w:t>manufactured by MSD animal health</w:t>
      </w:r>
      <w:r w:rsidR="00EF1512" w:rsidRPr="003C4C5C">
        <w:rPr>
          <w:rFonts w:asciiTheme="majorBidi" w:hAnsiTheme="majorBidi" w:cstheme="majorBidi"/>
          <w:sz w:val="20"/>
          <w:szCs w:val="20"/>
        </w:rPr>
        <w:t xml:space="preserve"> company.</w:t>
      </w:r>
      <w:r w:rsidRPr="003C4C5C">
        <w:rPr>
          <w:rFonts w:asciiTheme="majorBidi" w:hAnsiTheme="majorBidi" w:cstheme="majorBidi"/>
          <w:sz w:val="20"/>
          <w:szCs w:val="20"/>
        </w:rPr>
        <w:t xml:space="preserve"> </w:t>
      </w:r>
    </w:p>
    <w:p w14:paraId="0126674D" w14:textId="17C471D7" w:rsidR="005711BB" w:rsidRPr="003C4C5C" w:rsidRDefault="001C3847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3C4C5C">
        <w:rPr>
          <w:rFonts w:asciiTheme="majorBidi" w:hAnsiTheme="majorBidi" w:cstheme="majorBidi"/>
          <w:sz w:val="20"/>
          <w:szCs w:val="20"/>
        </w:rPr>
        <w:t>Tylovet</w:t>
      </w:r>
      <w:proofErr w:type="spellEnd"/>
      <w:r w:rsidRPr="003C4C5C">
        <w:rPr>
          <w:rFonts w:asciiTheme="majorBidi" w:hAnsiTheme="majorBidi" w:cstheme="majorBidi"/>
          <w:sz w:val="20"/>
          <w:szCs w:val="20"/>
        </w:rPr>
        <w:t xml:space="preserve"> 20%  </w:t>
      </w:r>
      <w:r w:rsidR="00C96444" w:rsidRPr="003C4C5C">
        <w:rPr>
          <w:rFonts w:asciiTheme="majorBidi" w:hAnsiTheme="majorBidi" w:cstheme="majorBidi"/>
          <w:sz w:val="20"/>
          <w:szCs w:val="20"/>
        </w:rPr>
        <w:t>contains</w:t>
      </w:r>
      <w:r w:rsidRPr="003C4C5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3C4C5C">
        <w:rPr>
          <w:rFonts w:asciiTheme="majorBidi" w:hAnsiTheme="majorBidi" w:cstheme="majorBidi"/>
          <w:sz w:val="20"/>
          <w:szCs w:val="20"/>
        </w:rPr>
        <w:t>Tylosin</w:t>
      </w:r>
      <w:proofErr w:type="spellEnd"/>
      <w:r w:rsidRPr="003C4C5C">
        <w:rPr>
          <w:rFonts w:asciiTheme="majorBidi" w:hAnsiTheme="majorBidi" w:cstheme="majorBidi"/>
          <w:sz w:val="20"/>
          <w:szCs w:val="20"/>
        </w:rPr>
        <w:t xml:space="preserve"> as </w:t>
      </w:r>
      <w:r w:rsidR="00930A0D" w:rsidRPr="003C4C5C">
        <w:rPr>
          <w:rFonts w:asciiTheme="majorBidi" w:hAnsiTheme="majorBidi" w:cstheme="majorBidi"/>
          <w:sz w:val="20"/>
          <w:szCs w:val="20"/>
        </w:rPr>
        <w:t xml:space="preserve">the </w:t>
      </w:r>
      <w:r w:rsidRPr="003C4C5C">
        <w:rPr>
          <w:rFonts w:asciiTheme="majorBidi" w:hAnsiTheme="majorBidi" w:cstheme="majorBidi"/>
          <w:sz w:val="20"/>
          <w:szCs w:val="20"/>
        </w:rPr>
        <w:t xml:space="preserve">active principle and </w:t>
      </w:r>
      <w:r w:rsidR="00930A0D" w:rsidRPr="003C4C5C">
        <w:rPr>
          <w:rFonts w:asciiTheme="majorBidi" w:hAnsiTheme="majorBidi" w:cstheme="majorBidi"/>
          <w:sz w:val="20"/>
          <w:szCs w:val="20"/>
        </w:rPr>
        <w:t xml:space="preserve">is </w:t>
      </w:r>
      <w:r w:rsidR="00C96444" w:rsidRPr="003C4C5C">
        <w:rPr>
          <w:rFonts w:asciiTheme="majorBidi" w:hAnsiTheme="majorBidi" w:cstheme="majorBidi"/>
          <w:sz w:val="20"/>
          <w:szCs w:val="20"/>
        </w:rPr>
        <w:t>manufactured</w:t>
      </w:r>
      <w:r w:rsidRPr="003C4C5C">
        <w:rPr>
          <w:rFonts w:asciiTheme="majorBidi" w:hAnsiTheme="majorBidi" w:cstheme="majorBidi"/>
          <w:sz w:val="20"/>
          <w:szCs w:val="20"/>
        </w:rPr>
        <w:t xml:space="preserve"> </w:t>
      </w:r>
      <w:r w:rsidR="00C96444" w:rsidRPr="003C4C5C">
        <w:rPr>
          <w:rFonts w:asciiTheme="majorBidi" w:hAnsiTheme="majorBidi" w:cstheme="majorBidi"/>
          <w:sz w:val="20"/>
          <w:szCs w:val="20"/>
        </w:rPr>
        <w:t xml:space="preserve">by </w:t>
      </w:r>
      <w:proofErr w:type="spellStart"/>
      <w:r w:rsidRPr="003C4C5C">
        <w:rPr>
          <w:rFonts w:asciiTheme="majorBidi" w:hAnsiTheme="majorBidi" w:cstheme="majorBidi"/>
          <w:sz w:val="20"/>
          <w:szCs w:val="20"/>
        </w:rPr>
        <w:t>Pharma</w:t>
      </w:r>
      <w:r w:rsidR="00C96444" w:rsidRPr="003C4C5C">
        <w:rPr>
          <w:rFonts w:asciiTheme="majorBidi" w:hAnsiTheme="majorBidi" w:cstheme="majorBidi"/>
          <w:sz w:val="20"/>
          <w:szCs w:val="20"/>
        </w:rPr>
        <w:t>S</w:t>
      </w:r>
      <w:r w:rsidRPr="003C4C5C">
        <w:rPr>
          <w:rFonts w:asciiTheme="majorBidi" w:hAnsiTheme="majorBidi" w:cstheme="majorBidi"/>
          <w:sz w:val="20"/>
          <w:szCs w:val="20"/>
        </w:rPr>
        <w:t>wede</w:t>
      </w:r>
      <w:proofErr w:type="spellEnd"/>
      <w:r w:rsidRPr="003C4C5C">
        <w:rPr>
          <w:rFonts w:asciiTheme="majorBidi" w:hAnsiTheme="majorBidi" w:cstheme="majorBidi"/>
          <w:sz w:val="20"/>
          <w:szCs w:val="20"/>
        </w:rPr>
        <w:t xml:space="preserve"> company</w:t>
      </w:r>
      <w:r w:rsidR="00EF1512" w:rsidRPr="003C4C5C">
        <w:rPr>
          <w:rFonts w:asciiTheme="majorBidi" w:hAnsiTheme="majorBidi" w:cstheme="majorBidi"/>
          <w:sz w:val="20"/>
          <w:szCs w:val="20"/>
        </w:rPr>
        <w:t>.</w:t>
      </w:r>
      <w:r w:rsidRPr="003C4C5C">
        <w:rPr>
          <w:rFonts w:asciiTheme="majorBidi" w:hAnsiTheme="majorBidi" w:cstheme="majorBidi"/>
          <w:sz w:val="20"/>
          <w:szCs w:val="20"/>
        </w:rPr>
        <w:t xml:space="preserve"> </w:t>
      </w:r>
    </w:p>
    <w:p w14:paraId="482ADC12" w14:textId="7E251E84" w:rsidR="00930A0D" w:rsidRPr="003C4C5C" w:rsidRDefault="00930A0D" w:rsidP="00930A0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C4C5C">
        <w:rPr>
          <w:rFonts w:asciiTheme="majorBidi" w:hAnsiTheme="majorBidi" w:cstheme="majorBidi"/>
          <w:sz w:val="20"/>
          <w:szCs w:val="20"/>
        </w:rPr>
        <w:t>** ND: Not determined.</w:t>
      </w:r>
    </w:p>
    <w:p w14:paraId="7EFE5FF8" w14:textId="77777777" w:rsidR="00930A0D" w:rsidRPr="003C4C5C" w:rsidRDefault="00930A0D" w:rsidP="00930A0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4ED01F7F" w14:textId="7BB3F552" w:rsidR="00930A0D" w:rsidRPr="003C4C5C" w:rsidRDefault="00930A0D" w:rsidP="00930A0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C4C5C">
        <w:rPr>
          <w:rFonts w:asciiTheme="majorBidi" w:hAnsiTheme="majorBidi" w:cstheme="majorBidi"/>
          <w:b/>
          <w:bCs/>
          <w:sz w:val="20"/>
          <w:szCs w:val="20"/>
        </w:rPr>
        <w:t xml:space="preserve">Notes: </w:t>
      </w:r>
    </w:p>
    <w:p w14:paraId="4888277E" w14:textId="05C990C3" w:rsidR="00930A0D" w:rsidRPr="003C4C5C" w:rsidRDefault="00930A0D" w:rsidP="00930A0D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C4C5C">
        <w:rPr>
          <w:rFonts w:asciiTheme="majorBidi" w:hAnsiTheme="majorBidi" w:cstheme="majorBidi"/>
          <w:sz w:val="20"/>
          <w:szCs w:val="20"/>
        </w:rPr>
        <w:t>Breed: a</w:t>
      </w:r>
      <w:r w:rsidR="00786528" w:rsidRPr="003C4C5C">
        <w:rPr>
          <w:rFonts w:asciiTheme="majorBidi" w:hAnsiTheme="majorBidi" w:cstheme="majorBidi"/>
          <w:sz w:val="20"/>
          <w:szCs w:val="20"/>
        </w:rPr>
        <w:t xml:space="preserve">ll cattle </w:t>
      </w:r>
      <w:r w:rsidRPr="003C4C5C">
        <w:rPr>
          <w:rFonts w:asciiTheme="majorBidi" w:hAnsiTheme="majorBidi" w:cstheme="majorBidi"/>
          <w:sz w:val="20"/>
          <w:szCs w:val="20"/>
        </w:rPr>
        <w:t xml:space="preserve">involved in the </w:t>
      </w:r>
      <w:r w:rsidR="00786528" w:rsidRPr="003C4C5C">
        <w:rPr>
          <w:rFonts w:asciiTheme="majorBidi" w:hAnsiTheme="majorBidi" w:cstheme="majorBidi"/>
          <w:sz w:val="20"/>
          <w:szCs w:val="20"/>
        </w:rPr>
        <w:t>study are hybrid breeds result</w:t>
      </w:r>
      <w:r w:rsidRPr="003C4C5C">
        <w:rPr>
          <w:rFonts w:asciiTheme="majorBidi" w:hAnsiTheme="majorBidi" w:cstheme="majorBidi"/>
          <w:sz w:val="20"/>
          <w:szCs w:val="20"/>
        </w:rPr>
        <w:t>ing</w:t>
      </w:r>
      <w:r w:rsidR="00786528" w:rsidRPr="003C4C5C">
        <w:rPr>
          <w:rFonts w:asciiTheme="majorBidi" w:hAnsiTheme="majorBidi" w:cstheme="majorBidi"/>
          <w:sz w:val="20"/>
          <w:szCs w:val="20"/>
        </w:rPr>
        <w:t xml:space="preserve"> from breeding between native Egyptian cow and foreign (Western) breeds such as Holstein.</w:t>
      </w:r>
    </w:p>
    <w:p w14:paraId="1DEDA143" w14:textId="1E8B8ECF" w:rsidR="00786528" w:rsidRPr="003C4C5C" w:rsidRDefault="00930A0D" w:rsidP="00930A0D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C4C5C">
        <w:rPr>
          <w:rFonts w:asciiTheme="majorBidi" w:hAnsiTheme="majorBidi" w:cstheme="majorBidi"/>
          <w:sz w:val="20"/>
          <w:szCs w:val="20"/>
        </w:rPr>
        <w:t>Diet: all cattle involved in the study are fed on</w:t>
      </w:r>
      <w:r w:rsidR="00933518" w:rsidRPr="003C4C5C">
        <w:rPr>
          <w:rFonts w:asciiTheme="majorBidi" w:hAnsiTheme="majorBidi" w:cstheme="majorBidi"/>
          <w:sz w:val="20"/>
          <w:szCs w:val="20"/>
        </w:rPr>
        <w:t xml:space="preserve"> </w:t>
      </w:r>
      <w:r w:rsidRPr="003C4C5C">
        <w:rPr>
          <w:rFonts w:asciiTheme="majorBidi" w:hAnsiTheme="majorBidi" w:cstheme="majorBidi"/>
          <w:sz w:val="20"/>
          <w:szCs w:val="20"/>
        </w:rPr>
        <w:t xml:space="preserve">a </w:t>
      </w:r>
      <w:r w:rsidR="00933518" w:rsidRPr="003C4C5C">
        <w:rPr>
          <w:rFonts w:asciiTheme="majorBidi" w:hAnsiTheme="majorBidi" w:cstheme="majorBidi"/>
          <w:sz w:val="20"/>
          <w:szCs w:val="20"/>
        </w:rPr>
        <w:t>concentrate</w:t>
      </w:r>
      <w:r w:rsidRPr="003C4C5C">
        <w:rPr>
          <w:rFonts w:asciiTheme="majorBidi" w:hAnsiTheme="majorBidi" w:cstheme="majorBidi"/>
          <w:sz w:val="20"/>
          <w:szCs w:val="20"/>
        </w:rPr>
        <w:t>d</w:t>
      </w:r>
      <w:r w:rsidR="00933518" w:rsidRPr="003C4C5C">
        <w:rPr>
          <w:rFonts w:asciiTheme="majorBidi" w:hAnsiTheme="majorBidi" w:cstheme="majorBidi"/>
          <w:sz w:val="20"/>
          <w:szCs w:val="20"/>
        </w:rPr>
        <w:t xml:space="preserve"> diet</w:t>
      </w:r>
      <w:r w:rsidR="00F67B2B" w:rsidRPr="003C4C5C">
        <w:rPr>
          <w:rFonts w:asciiTheme="majorBidi" w:hAnsiTheme="majorBidi" w:cstheme="majorBidi"/>
          <w:sz w:val="20"/>
          <w:szCs w:val="20"/>
        </w:rPr>
        <w:t xml:space="preserve"> that </w:t>
      </w:r>
      <w:r w:rsidRPr="003C4C5C">
        <w:rPr>
          <w:rFonts w:asciiTheme="majorBidi" w:hAnsiTheme="majorBidi" w:cstheme="majorBidi"/>
          <w:sz w:val="20"/>
          <w:szCs w:val="20"/>
        </w:rPr>
        <w:t>consists of c</w:t>
      </w:r>
      <w:r w:rsidR="00F67B2B" w:rsidRPr="003C4C5C">
        <w:rPr>
          <w:rFonts w:asciiTheme="majorBidi" w:hAnsiTheme="majorBidi" w:cstheme="majorBidi"/>
          <w:sz w:val="20"/>
          <w:szCs w:val="20"/>
        </w:rPr>
        <w:t xml:space="preserve">orn, </w:t>
      </w:r>
      <w:r w:rsidRPr="003C4C5C">
        <w:rPr>
          <w:rFonts w:asciiTheme="majorBidi" w:hAnsiTheme="majorBidi" w:cstheme="majorBidi"/>
          <w:sz w:val="20"/>
          <w:szCs w:val="20"/>
        </w:rPr>
        <w:t>s</w:t>
      </w:r>
      <w:r w:rsidR="00F67B2B" w:rsidRPr="003C4C5C">
        <w:rPr>
          <w:rFonts w:asciiTheme="majorBidi" w:hAnsiTheme="majorBidi" w:cstheme="majorBidi"/>
          <w:sz w:val="20"/>
          <w:szCs w:val="20"/>
        </w:rPr>
        <w:t>oya bean seeds,</w:t>
      </w:r>
      <w:r w:rsidRPr="003C4C5C">
        <w:rPr>
          <w:rFonts w:asciiTheme="majorBidi" w:hAnsiTheme="majorBidi" w:cstheme="majorBidi"/>
          <w:sz w:val="20"/>
          <w:szCs w:val="20"/>
        </w:rPr>
        <w:t xml:space="preserve"> </w:t>
      </w:r>
      <w:r w:rsidR="00F67B2B" w:rsidRPr="003C4C5C">
        <w:rPr>
          <w:rFonts w:asciiTheme="majorBidi" w:hAnsiTheme="majorBidi" w:cstheme="majorBidi"/>
          <w:sz w:val="20"/>
          <w:szCs w:val="20"/>
        </w:rPr>
        <w:t xml:space="preserve">cotton seeds without oil </w:t>
      </w:r>
      <w:r w:rsidRPr="003C4C5C">
        <w:rPr>
          <w:rFonts w:asciiTheme="majorBidi" w:hAnsiTheme="majorBidi" w:cstheme="majorBidi"/>
          <w:sz w:val="20"/>
          <w:szCs w:val="20"/>
        </w:rPr>
        <w:t>and</w:t>
      </w:r>
      <w:r w:rsidR="00F67B2B" w:rsidRPr="003C4C5C">
        <w:rPr>
          <w:rFonts w:asciiTheme="majorBidi" w:hAnsiTheme="majorBidi" w:cstheme="majorBidi"/>
          <w:sz w:val="20"/>
          <w:szCs w:val="20"/>
        </w:rPr>
        <w:t xml:space="preserve"> wheat bran</w:t>
      </w:r>
      <w:r w:rsidRPr="003C4C5C">
        <w:rPr>
          <w:rFonts w:asciiTheme="majorBidi" w:hAnsiTheme="majorBidi" w:cstheme="majorBidi"/>
          <w:sz w:val="20"/>
          <w:szCs w:val="20"/>
        </w:rPr>
        <w:t xml:space="preserve">. </w:t>
      </w:r>
    </w:p>
    <w:p w14:paraId="10D1A216" w14:textId="77777777" w:rsidR="00786528" w:rsidRPr="003C4C5C" w:rsidRDefault="00786528" w:rsidP="00786528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15B29D58" w14:textId="77777777" w:rsidR="00E150E2" w:rsidRPr="003C4C5C" w:rsidRDefault="00E150E2" w:rsidP="0070219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59995254" w14:textId="77777777" w:rsidR="008E072D" w:rsidRPr="003C4C5C" w:rsidRDefault="008E072D" w:rsidP="0070219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37E269B7" w14:textId="554C2BB6" w:rsidR="00561B78" w:rsidRPr="003C4C5C" w:rsidRDefault="008E072D" w:rsidP="008E072D">
      <w:pPr>
        <w:pStyle w:val="ListParagraph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C4C5C">
        <w:rPr>
          <w:rFonts w:asciiTheme="majorBidi" w:hAnsiTheme="majorBidi" w:cstheme="majorBidi"/>
          <w:sz w:val="20"/>
          <w:szCs w:val="20"/>
        </w:rPr>
        <w:t xml:space="preserve"> </w:t>
      </w:r>
    </w:p>
    <w:p w14:paraId="7BFF0CAD" w14:textId="0AF7671F" w:rsidR="008E072D" w:rsidRPr="003C4C5C" w:rsidRDefault="008E072D" w:rsidP="008E072D">
      <w:pPr>
        <w:spacing w:after="0" w:line="240" w:lineRule="auto"/>
        <w:ind w:left="360"/>
        <w:rPr>
          <w:rFonts w:asciiTheme="majorBidi" w:hAnsiTheme="majorBidi" w:cstheme="majorBidi"/>
          <w:sz w:val="20"/>
          <w:szCs w:val="20"/>
        </w:rPr>
      </w:pPr>
      <w:r w:rsidRPr="003C4C5C">
        <w:rPr>
          <w:rFonts w:asciiTheme="majorBidi" w:hAnsiTheme="majorBidi" w:cstheme="majorBidi"/>
          <w:sz w:val="20"/>
          <w:szCs w:val="20"/>
        </w:rPr>
        <w:t xml:space="preserve"> </w:t>
      </w:r>
    </w:p>
    <w:sectPr w:rsidR="008E072D" w:rsidRPr="003C4C5C" w:rsidSect="009666FF">
      <w:pgSz w:w="12240" w:h="15840"/>
      <w:pgMar w:top="1350" w:right="1440" w:bottom="15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050AB"/>
    <w:multiLevelType w:val="hybridMultilevel"/>
    <w:tmpl w:val="FACCF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F6DD4"/>
    <w:multiLevelType w:val="hybridMultilevel"/>
    <w:tmpl w:val="74CC2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6D7CB2"/>
    <w:multiLevelType w:val="hybridMultilevel"/>
    <w:tmpl w:val="124AF250"/>
    <w:lvl w:ilvl="0" w:tplc="53624D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7321710">
    <w:abstractNumId w:val="2"/>
  </w:num>
  <w:num w:numId="2" w16cid:durableId="2035691620">
    <w:abstractNumId w:val="1"/>
  </w:num>
  <w:num w:numId="3" w16cid:durableId="308900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0NbcwMjCxNLMwNTZV0lEKTi0uzszPAykwrgUAWx0IDSwAAAA="/>
  </w:docVars>
  <w:rsids>
    <w:rsidRoot w:val="0070219F"/>
    <w:rsid w:val="000517B1"/>
    <w:rsid w:val="00092CFA"/>
    <w:rsid w:val="001260E6"/>
    <w:rsid w:val="001862F3"/>
    <w:rsid w:val="00196DEE"/>
    <w:rsid w:val="001C3847"/>
    <w:rsid w:val="001D0A90"/>
    <w:rsid w:val="001D413E"/>
    <w:rsid w:val="001E13AD"/>
    <w:rsid w:val="001F1A81"/>
    <w:rsid w:val="0022421E"/>
    <w:rsid w:val="0022592E"/>
    <w:rsid w:val="0026497C"/>
    <w:rsid w:val="0027167D"/>
    <w:rsid w:val="00297DED"/>
    <w:rsid w:val="002C3BBC"/>
    <w:rsid w:val="002C59DE"/>
    <w:rsid w:val="002D0A68"/>
    <w:rsid w:val="00340398"/>
    <w:rsid w:val="00342120"/>
    <w:rsid w:val="00342E30"/>
    <w:rsid w:val="00381003"/>
    <w:rsid w:val="003C0693"/>
    <w:rsid w:val="003C2699"/>
    <w:rsid w:val="003C4C5C"/>
    <w:rsid w:val="003E6FB8"/>
    <w:rsid w:val="003F68C4"/>
    <w:rsid w:val="004003E1"/>
    <w:rsid w:val="00414A48"/>
    <w:rsid w:val="0042054E"/>
    <w:rsid w:val="00477CF6"/>
    <w:rsid w:val="004A5679"/>
    <w:rsid w:val="004B4E6E"/>
    <w:rsid w:val="004B6364"/>
    <w:rsid w:val="004D1DCE"/>
    <w:rsid w:val="004E31BF"/>
    <w:rsid w:val="004F1959"/>
    <w:rsid w:val="00500F70"/>
    <w:rsid w:val="00501F1B"/>
    <w:rsid w:val="00503A52"/>
    <w:rsid w:val="005051A4"/>
    <w:rsid w:val="00513A99"/>
    <w:rsid w:val="00522E00"/>
    <w:rsid w:val="005335D1"/>
    <w:rsid w:val="00561B78"/>
    <w:rsid w:val="00567291"/>
    <w:rsid w:val="005711BB"/>
    <w:rsid w:val="005B1509"/>
    <w:rsid w:val="005B703B"/>
    <w:rsid w:val="00635DD9"/>
    <w:rsid w:val="006658C8"/>
    <w:rsid w:val="006C3D47"/>
    <w:rsid w:val="006E121E"/>
    <w:rsid w:val="006F4645"/>
    <w:rsid w:val="006F69CA"/>
    <w:rsid w:val="0070219F"/>
    <w:rsid w:val="0072539B"/>
    <w:rsid w:val="007524B1"/>
    <w:rsid w:val="0075712F"/>
    <w:rsid w:val="007832E8"/>
    <w:rsid w:val="00785A01"/>
    <w:rsid w:val="00786528"/>
    <w:rsid w:val="00795A15"/>
    <w:rsid w:val="00797B41"/>
    <w:rsid w:val="00804244"/>
    <w:rsid w:val="00833381"/>
    <w:rsid w:val="00841D21"/>
    <w:rsid w:val="008437B6"/>
    <w:rsid w:val="008528D2"/>
    <w:rsid w:val="008970BC"/>
    <w:rsid w:val="008E072D"/>
    <w:rsid w:val="008E55A4"/>
    <w:rsid w:val="008F6084"/>
    <w:rsid w:val="009034C8"/>
    <w:rsid w:val="00930A0D"/>
    <w:rsid w:val="00933518"/>
    <w:rsid w:val="0094220C"/>
    <w:rsid w:val="00956CDD"/>
    <w:rsid w:val="009576DF"/>
    <w:rsid w:val="009666FF"/>
    <w:rsid w:val="00972A31"/>
    <w:rsid w:val="00987388"/>
    <w:rsid w:val="009921CA"/>
    <w:rsid w:val="00993AF9"/>
    <w:rsid w:val="009D1FBC"/>
    <w:rsid w:val="009F5260"/>
    <w:rsid w:val="00A007FE"/>
    <w:rsid w:val="00A523F8"/>
    <w:rsid w:val="00A568AE"/>
    <w:rsid w:val="00A56FD4"/>
    <w:rsid w:val="00A93EE9"/>
    <w:rsid w:val="00A94A5D"/>
    <w:rsid w:val="00B03B55"/>
    <w:rsid w:val="00B263D7"/>
    <w:rsid w:val="00B330DB"/>
    <w:rsid w:val="00B40CF9"/>
    <w:rsid w:val="00B427DF"/>
    <w:rsid w:val="00B55B78"/>
    <w:rsid w:val="00B66BC7"/>
    <w:rsid w:val="00B85BDD"/>
    <w:rsid w:val="00B87109"/>
    <w:rsid w:val="00BA5534"/>
    <w:rsid w:val="00BD6D9E"/>
    <w:rsid w:val="00C0377B"/>
    <w:rsid w:val="00C2129E"/>
    <w:rsid w:val="00C37A9C"/>
    <w:rsid w:val="00C7134A"/>
    <w:rsid w:val="00C76A75"/>
    <w:rsid w:val="00C805A8"/>
    <w:rsid w:val="00C96444"/>
    <w:rsid w:val="00CC18FB"/>
    <w:rsid w:val="00CE6FD5"/>
    <w:rsid w:val="00D37F76"/>
    <w:rsid w:val="00D47F5E"/>
    <w:rsid w:val="00D72D63"/>
    <w:rsid w:val="00D7325D"/>
    <w:rsid w:val="00D76564"/>
    <w:rsid w:val="00D83BC4"/>
    <w:rsid w:val="00D83F88"/>
    <w:rsid w:val="00D8412C"/>
    <w:rsid w:val="00D94289"/>
    <w:rsid w:val="00DD278B"/>
    <w:rsid w:val="00DD2F8B"/>
    <w:rsid w:val="00DD63BE"/>
    <w:rsid w:val="00DF1455"/>
    <w:rsid w:val="00E0704B"/>
    <w:rsid w:val="00E1168E"/>
    <w:rsid w:val="00E150E2"/>
    <w:rsid w:val="00E25C86"/>
    <w:rsid w:val="00E335B8"/>
    <w:rsid w:val="00E56D20"/>
    <w:rsid w:val="00EB061F"/>
    <w:rsid w:val="00EB3851"/>
    <w:rsid w:val="00EE6391"/>
    <w:rsid w:val="00EE7061"/>
    <w:rsid w:val="00EF1512"/>
    <w:rsid w:val="00EF574B"/>
    <w:rsid w:val="00F10B14"/>
    <w:rsid w:val="00F17C42"/>
    <w:rsid w:val="00F50697"/>
    <w:rsid w:val="00F56304"/>
    <w:rsid w:val="00F57AD8"/>
    <w:rsid w:val="00F61D3D"/>
    <w:rsid w:val="00F67B2B"/>
    <w:rsid w:val="00F85784"/>
    <w:rsid w:val="00F85992"/>
    <w:rsid w:val="00FE00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B4DC6"/>
  <w15:docId w15:val="{C914F40E-37BE-45CE-B476-F34A3419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19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B7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E072D"/>
    <w:pPr>
      <w:ind w:left="720"/>
      <w:contextualSpacing/>
    </w:pPr>
  </w:style>
  <w:style w:type="paragraph" w:styleId="Revision">
    <w:name w:val="Revision"/>
    <w:hidden/>
    <w:uiPriority w:val="99"/>
    <w:semiHidden/>
    <w:rsid w:val="00930A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Elsohaby</dc:creator>
  <cp:keywords/>
  <dc:description/>
  <cp:lastModifiedBy>chn off30</cp:lastModifiedBy>
  <cp:revision>5</cp:revision>
  <dcterms:created xsi:type="dcterms:W3CDTF">2022-04-05T22:31:00Z</dcterms:created>
  <dcterms:modified xsi:type="dcterms:W3CDTF">2022-04-27T02:08:00Z</dcterms:modified>
</cp:coreProperties>
</file>